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57BA4" w14:textId="2A7ADACC" w:rsidR="00B43550" w:rsidRPr="00EA3C44" w:rsidRDefault="004D7B6E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EA3C44">
        <w:rPr>
          <w:rFonts w:ascii="Times New Roman" w:hAnsi="Times New Roman" w:cs="Times New Roman"/>
          <w:b/>
          <w:bCs/>
          <w:u w:val="single"/>
          <w:lang w:val="en-GB"/>
        </w:rPr>
        <w:t>Supplementary Materials 2</w:t>
      </w:r>
    </w:p>
    <w:p w14:paraId="462883E0" w14:textId="55ACEA7D" w:rsidR="004D7B6E" w:rsidRDefault="00EA3C44">
      <w:pPr>
        <w:rPr>
          <w:rFonts w:ascii="Times New Roman" w:hAnsi="Times New Roman" w:cs="Times New Roman"/>
          <w:b/>
          <w:bCs/>
          <w:lang w:val="en-GB"/>
        </w:rPr>
      </w:pPr>
      <w:r w:rsidRPr="00EA3C44">
        <w:rPr>
          <w:rFonts w:ascii="Times New Roman" w:hAnsi="Times New Roman" w:cs="Times New Roman"/>
          <w:b/>
          <w:bCs/>
          <w:lang w:val="en-GB"/>
        </w:rPr>
        <w:t xml:space="preserve">Daily changes of ESM items over the 7-day ESM assessment period </w:t>
      </w:r>
    </w:p>
    <w:p w14:paraId="65ACAEED" w14:textId="77777777" w:rsidR="00EA3C44" w:rsidRPr="00EA3C44" w:rsidRDefault="00EA3C44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9356" w:type="dxa"/>
        <w:jc w:val="center"/>
        <w:tblLook w:val="04A0" w:firstRow="1" w:lastRow="0" w:firstColumn="1" w:lastColumn="0" w:noHBand="0" w:noVBand="1"/>
      </w:tblPr>
      <w:tblGrid>
        <w:gridCol w:w="528"/>
        <w:gridCol w:w="1933"/>
        <w:gridCol w:w="1756"/>
        <w:gridCol w:w="1600"/>
        <w:gridCol w:w="1887"/>
        <w:gridCol w:w="1652"/>
      </w:tblGrid>
      <w:tr w:rsidR="00EA3C44" w:rsidRPr="009375E0" w14:paraId="3515D803" w14:textId="77777777" w:rsidTr="00EA3C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683B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6D75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lf-harm </w:t>
            </w:r>
            <w:proofErr w:type="spellStart"/>
            <w:r w:rsidRPr="009375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ur</w:t>
            </w:r>
            <w:proofErr w:type="spellEnd"/>
          </w:p>
          <w:p w14:paraId="5F71289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/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ECAA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harm ide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1191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icidal ideation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BAE6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(PHQ-9) (M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F016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(GAD-7) (M)</w:t>
            </w:r>
          </w:p>
        </w:tc>
      </w:tr>
      <w:tr w:rsidR="00EA3C44" w:rsidRPr="009375E0" w14:paraId="5B737818" w14:textId="77777777" w:rsidTr="00EA3C44">
        <w:trPr>
          <w:trHeight w:val="306"/>
          <w:jc w:val="center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CADC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Y 1 </w:t>
            </w:r>
          </w:p>
        </w:tc>
      </w:tr>
      <w:tr w:rsidR="00EA3C44" w:rsidRPr="009375E0" w14:paraId="770BA009" w14:textId="77777777" w:rsidTr="00EA3C44">
        <w:trPr>
          <w:trHeight w:val="30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3118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54359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98E20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252B3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F6FD9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6BA7A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0</w:t>
            </w:r>
          </w:p>
        </w:tc>
      </w:tr>
      <w:tr w:rsidR="00EA3C44" w:rsidRPr="009375E0" w14:paraId="3957F197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7687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F7D0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DB4D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06B6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56EE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CE3B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3</w:t>
            </w:r>
          </w:p>
        </w:tc>
      </w:tr>
      <w:tr w:rsidR="00EA3C44" w:rsidRPr="009375E0" w14:paraId="10B46029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C041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60F8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F270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9282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686F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44B9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</w:tr>
      <w:tr w:rsidR="00EA3C44" w:rsidRPr="009375E0" w14:paraId="0426D2A4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9ADE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0784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389E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EF0C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9196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F727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0</w:t>
            </w:r>
          </w:p>
        </w:tc>
      </w:tr>
      <w:tr w:rsidR="00EA3C44" w:rsidRPr="009375E0" w14:paraId="0A679653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B92D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D94A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CB43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B85B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68DF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1CCB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0</w:t>
            </w:r>
          </w:p>
        </w:tc>
      </w:tr>
      <w:tr w:rsidR="00EA3C44" w:rsidRPr="009375E0" w14:paraId="634154C4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E9BB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8596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9A3E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26BB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B93F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92D7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</w:tr>
      <w:tr w:rsidR="00EA3C44" w:rsidRPr="009375E0" w14:paraId="24510646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DC1B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C58A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1BEB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EF16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F3A8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6406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3</w:t>
            </w:r>
          </w:p>
        </w:tc>
      </w:tr>
      <w:tr w:rsidR="00EA3C44" w:rsidRPr="009375E0" w14:paraId="59A0C2DA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A80B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9359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9A96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50CE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C685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A84A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0</w:t>
            </w:r>
          </w:p>
        </w:tc>
      </w:tr>
      <w:tr w:rsidR="00EA3C44" w:rsidRPr="009375E0" w14:paraId="4B6B4E55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0158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6272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8872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53B9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C86B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A145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</w:tr>
      <w:tr w:rsidR="00EA3C44" w:rsidRPr="009375E0" w14:paraId="42AE2AD9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8EEF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45CA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2AA1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3014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4D5F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2128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</w:tr>
      <w:tr w:rsidR="00EA3C44" w:rsidRPr="009375E0" w14:paraId="3DF8D0A9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EA44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0B1F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78AA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FC8C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5F0B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FF9A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</w:tr>
      <w:tr w:rsidR="00EA3C44" w:rsidRPr="009375E0" w14:paraId="1836AE69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9B33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C49C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7FFA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6D29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A353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9301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5</w:t>
            </w:r>
          </w:p>
        </w:tc>
      </w:tr>
      <w:tr w:rsidR="00EA3C44" w:rsidRPr="009375E0" w14:paraId="62428165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DB3A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11E3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2534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1459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8D08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3ECD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</w:tr>
      <w:tr w:rsidR="00EA3C44" w:rsidRPr="009375E0" w14:paraId="2E8A8717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AF8D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9920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3A6F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8B00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546F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076C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</w:tr>
      <w:tr w:rsidR="00EA3C44" w:rsidRPr="009375E0" w14:paraId="7E916C97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D576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F8A7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F2AC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9F02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022A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D2F0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</w:tr>
      <w:tr w:rsidR="00EA3C44" w:rsidRPr="009375E0" w14:paraId="0336E8D8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FC94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97C5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3DD6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0F94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707B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077F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3</w:t>
            </w:r>
          </w:p>
        </w:tc>
      </w:tr>
      <w:tr w:rsidR="00EA3C44" w:rsidRPr="009375E0" w14:paraId="52F8E4E6" w14:textId="77777777" w:rsidTr="00EA3C44">
        <w:trPr>
          <w:jc w:val="center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F5D3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 2</w:t>
            </w:r>
          </w:p>
        </w:tc>
      </w:tr>
      <w:tr w:rsidR="00EA3C44" w:rsidRPr="009375E0" w14:paraId="3E9830CE" w14:textId="77777777" w:rsidTr="00EA3C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2202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482E6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2985D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FFF06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B5AC5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A0EC5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7</w:t>
            </w:r>
          </w:p>
        </w:tc>
      </w:tr>
      <w:tr w:rsidR="00EA3C44" w:rsidRPr="009375E0" w14:paraId="1AFFB5F3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52F3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05B4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A324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7507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7B9E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4B63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</w:tr>
      <w:tr w:rsidR="00EA3C44" w:rsidRPr="009375E0" w14:paraId="2E79C1E7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3EDD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729C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B136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5561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5EA8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251D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0</w:t>
            </w:r>
          </w:p>
        </w:tc>
      </w:tr>
      <w:tr w:rsidR="00EA3C44" w:rsidRPr="009375E0" w14:paraId="6EAC0844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081E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348B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A56B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EC04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3CE1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483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0</w:t>
            </w:r>
          </w:p>
        </w:tc>
      </w:tr>
      <w:tr w:rsidR="00EA3C44" w:rsidRPr="009375E0" w14:paraId="6246108D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606B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BE47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837C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03D2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80BE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CFF2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0</w:t>
            </w:r>
          </w:p>
        </w:tc>
      </w:tr>
      <w:tr w:rsidR="00EA3C44" w:rsidRPr="009375E0" w14:paraId="081F7F1A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5DBB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A19C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BA02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C3FE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D4AA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6B80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0</w:t>
            </w:r>
          </w:p>
        </w:tc>
      </w:tr>
      <w:tr w:rsidR="00EA3C44" w:rsidRPr="009375E0" w14:paraId="05B35FAC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BBAA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4409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F4D0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AF3C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6611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7CD1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5</w:t>
            </w:r>
          </w:p>
        </w:tc>
      </w:tr>
      <w:tr w:rsidR="00EA3C44" w:rsidRPr="009375E0" w14:paraId="1DDDD1E8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9F01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BD14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8A2D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B799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4F9F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542B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0</w:t>
            </w:r>
          </w:p>
        </w:tc>
      </w:tr>
      <w:tr w:rsidR="00EA3C44" w:rsidRPr="009375E0" w14:paraId="12E937BA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A802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448D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A472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96D9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E882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95C5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</w:tr>
      <w:tr w:rsidR="00EA3C44" w:rsidRPr="009375E0" w14:paraId="729B4744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B892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A5C7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90D6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404A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36B9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3291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</w:tr>
      <w:tr w:rsidR="00EA3C44" w:rsidRPr="009375E0" w14:paraId="305C6AFC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9F09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FB87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5288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118A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C062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3E7B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</w:tr>
      <w:tr w:rsidR="00EA3C44" w:rsidRPr="009375E0" w14:paraId="3FB887AE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11EC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6EBA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BF97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EAEE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9089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AA06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</w:tr>
      <w:tr w:rsidR="00EA3C44" w:rsidRPr="009375E0" w14:paraId="357D2CC1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9E63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1BB2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6761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DAB9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CD27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3F14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</w:tr>
      <w:tr w:rsidR="00EA3C44" w:rsidRPr="009375E0" w14:paraId="0F91411C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AC5D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4F89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17BC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5EFE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1921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E4B0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</w:tr>
      <w:tr w:rsidR="00EA3C44" w:rsidRPr="009375E0" w14:paraId="4B0969FE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B826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74C5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9718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5883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83C1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707F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7</w:t>
            </w:r>
          </w:p>
        </w:tc>
      </w:tr>
      <w:tr w:rsidR="00EA3C44" w:rsidRPr="009375E0" w14:paraId="02B178B5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4184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934D6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E4A4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567E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FF38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EE12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7</w:t>
            </w:r>
          </w:p>
        </w:tc>
      </w:tr>
      <w:tr w:rsidR="00EA3C44" w:rsidRPr="009375E0" w14:paraId="0C27CF9D" w14:textId="77777777" w:rsidTr="00EA3C44">
        <w:trPr>
          <w:jc w:val="center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066E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 3</w:t>
            </w:r>
          </w:p>
        </w:tc>
      </w:tr>
      <w:tr w:rsidR="00EA3C44" w:rsidRPr="009375E0" w14:paraId="02749E5A" w14:textId="77777777" w:rsidTr="00EA3C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4669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F1982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6731F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F3A43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F0D9A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D9E00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0</w:t>
            </w:r>
          </w:p>
        </w:tc>
      </w:tr>
      <w:tr w:rsidR="00EA3C44" w:rsidRPr="009375E0" w14:paraId="7EFA5B52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B977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DC57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D109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1563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4E65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4EB7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</w:tr>
      <w:tr w:rsidR="00EA3C44" w:rsidRPr="009375E0" w14:paraId="034F80D4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E4BF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4B08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4D93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D4F2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3161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23DF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7</w:t>
            </w:r>
          </w:p>
        </w:tc>
      </w:tr>
      <w:tr w:rsidR="00EA3C44" w:rsidRPr="009375E0" w14:paraId="0F1D4FEE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DE78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928A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A498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3308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9BA9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8A70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7</w:t>
            </w:r>
          </w:p>
        </w:tc>
      </w:tr>
      <w:tr w:rsidR="00EA3C44" w:rsidRPr="009375E0" w14:paraId="6BDC17E5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0056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BECC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7562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0D10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123D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7A39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3</w:t>
            </w:r>
          </w:p>
        </w:tc>
      </w:tr>
      <w:tr w:rsidR="00EA3C44" w:rsidRPr="009375E0" w14:paraId="3D4E1AF4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D9AE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DAEA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1D87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A35F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5B5A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5941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0</w:t>
            </w:r>
          </w:p>
        </w:tc>
      </w:tr>
      <w:tr w:rsidR="00EA3C44" w:rsidRPr="009375E0" w14:paraId="37021631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CE71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B59F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834E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31EC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1428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1839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0</w:t>
            </w:r>
          </w:p>
        </w:tc>
      </w:tr>
      <w:tr w:rsidR="00EA3C44" w:rsidRPr="009375E0" w14:paraId="733E1664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A239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3AD1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3703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5D92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8BD2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E6BE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</w:tr>
      <w:tr w:rsidR="00EA3C44" w:rsidRPr="009375E0" w14:paraId="38304CF0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DFFA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47C5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3AA1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117E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0150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61E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</w:tr>
      <w:tr w:rsidR="00EA3C44" w:rsidRPr="009375E0" w14:paraId="7F8E79DE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004617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1CCB2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A99F3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4D958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6D93B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C988B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0</w:t>
            </w:r>
          </w:p>
        </w:tc>
      </w:tr>
      <w:tr w:rsidR="00EA3C44" w:rsidRPr="009375E0" w14:paraId="7BF8182D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62BF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269F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7250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38B4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2FC8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FC4A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7</w:t>
            </w:r>
          </w:p>
        </w:tc>
      </w:tr>
      <w:tr w:rsidR="00EA3C44" w:rsidRPr="009375E0" w14:paraId="53A52D94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46A8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8E5A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F6C0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FDDA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7F1D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6981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5</w:t>
            </w:r>
          </w:p>
        </w:tc>
      </w:tr>
      <w:tr w:rsidR="00EA3C44" w:rsidRPr="009375E0" w14:paraId="670AC6A6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2595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A188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BB62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8E9F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467B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CDB0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</w:tr>
      <w:tr w:rsidR="00EA3C44" w:rsidRPr="009375E0" w14:paraId="774ED3C4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3AFD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E77C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67DA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FB13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E1EE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4B69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</w:tr>
      <w:tr w:rsidR="00EA3C44" w:rsidRPr="009375E0" w14:paraId="294E4A91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EF68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430F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68B9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59A8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579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AB27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0</w:t>
            </w:r>
          </w:p>
        </w:tc>
      </w:tr>
      <w:tr w:rsidR="00EA3C44" w:rsidRPr="009375E0" w14:paraId="23018C8A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F6F6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163E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2C2E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BE8E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3406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AC91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</w:tr>
      <w:tr w:rsidR="00EA3C44" w:rsidRPr="009375E0" w14:paraId="02F4D08A" w14:textId="77777777" w:rsidTr="00EA3C44">
        <w:trPr>
          <w:jc w:val="center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9566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 4</w:t>
            </w:r>
          </w:p>
        </w:tc>
      </w:tr>
      <w:tr w:rsidR="00EA3C44" w:rsidRPr="009375E0" w14:paraId="651867EF" w14:textId="77777777" w:rsidTr="00EA3C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1022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ED02C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8FED3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8B2CC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41CAC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0D663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5</w:t>
            </w:r>
          </w:p>
        </w:tc>
      </w:tr>
      <w:tr w:rsidR="00EA3C44" w:rsidRPr="009375E0" w14:paraId="580B4A41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82EF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F80B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9E06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25C8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49F1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79BA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0</w:t>
            </w:r>
          </w:p>
        </w:tc>
      </w:tr>
      <w:tr w:rsidR="00EA3C44" w:rsidRPr="009375E0" w14:paraId="49ACA6D2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C91B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F7EE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4918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FBCA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495D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ACF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</w:tr>
      <w:tr w:rsidR="00EA3C44" w:rsidRPr="009375E0" w14:paraId="0BDBDFFA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8A25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A1FC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20C8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68A5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58DB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A46D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0</w:t>
            </w:r>
          </w:p>
        </w:tc>
      </w:tr>
      <w:tr w:rsidR="00EA3C44" w:rsidRPr="009375E0" w14:paraId="1D1383A3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C2CB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B8F5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5EA6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EFC8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B02A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2070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0</w:t>
            </w:r>
          </w:p>
        </w:tc>
      </w:tr>
      <w:tr w:rsidR="00EA3C44" w:rsidRPr="009375E0" w14:paraId="18A27B63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DC8A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675B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FEF2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5E7F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07E7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07AC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5</w:t>
            </w:r>
          </w:p>
        </w:tc>
      </w:tr>
      <w:tr w:rsidR="00EA3C44" w:rsidRPr="009375E0" w14:paraId="08E1CD62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431B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3645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E107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96B8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022B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1AC0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</w:tr>
      <w:tr w:rsidR="00EA3C44" w:rsidRPr="009375E0" w14:paraId="383A13A3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0E29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1D1B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6191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C69A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D382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F206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0</w:t>
            </w:r>
          </w:p>
        </w:tc>
      </w:tr>
      <w:tr w:rsidR="00EA3C44" w:rsidRPr="009375E0" w14:paraId="682DE20D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02B5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C256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427C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7CA9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340D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B775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</w:tr>
      <w:tr w:rsidR="00EA3C44" w:rsidRPr="009375E0" w14:paraId="3DA27508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5F55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13A8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E606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4F48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4F5C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5588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</w:tr>
      <w:tr w:rsidR="00EA3C44" w:rsidRPr="009375E0" w14:paraId="1C51E510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0980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4785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985D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1241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3222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3410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</w:tr>
      <w:tr w:rsidR="00EA3C44" w:rsidRPr="009375E0" w14:paraId="7007683C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CD49B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A90CB9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FDF33D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D4FD6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60B002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11FC4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</w:tr>
      <w:tr w:rsidR="00EA3C44" w:rsidRPr="009375E0" w14:paraId="7A27FC63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6B42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A9E8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070C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2F33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A0B1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7E6A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0</w:t>
            </w:r>
          </w:p>
        </w:tc>
      </w:tr>
      <w:tr w:rsidR="00EA3C44" w:rsidRPr="009375E0" w14:paraId="2D20B476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A67D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F538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AF4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4D79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06AF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36F4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</w:t>
            </w:r>
          </w:p>
        </w:tc>
      </w:tr>
      <w:tr w:rsidR="00EA3C44" w:rsidRPr="009375E0" w14:paraId="31FD4D9C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7D92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26F2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0128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37E3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DCE2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ACDF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0</w:t>
            </w:r>
          </w:p>
        </w:tc>
      </w:tr>
      <w:tr w:rsidR="00EA3C44" w:rsidRPr="009375E0" w14:paraId="323C64DB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7265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6110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7E8F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1717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B00B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6D9C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0</w:t>
            </w:r>
          </w:p>
        </w:tc>
      </w:tr>
      <w:tr w:rsidR="00EA3C44" w:rsidRPr="009375E0" w14:paraId="6345B564" w14:textId="77777777" w:rsidTr="00EA3C44">
        <w:trPr>
          <w:jc w:val="center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5F1A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 5</w:t>
            </w:r>
          </w:p>
        </w:tc>
      </w:tr>
      <w:tr w:rsidR="00EA3C44" w:rsidRPr="009375E0" w14:paraId="31929876" w14:textId="77777777" w:rsidTr="00EA3C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CAFF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07937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B1E67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E27A8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847D0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BCDDB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3</w:t>
            </w:r>
          </w:p>
        </w:tc>
      </w:tr>
      <w:tr w:rsidR="00EA3C44" w:rsidRPr="009375E0" w14:paraId="35A8A5C1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FBEA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314E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650F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BF1A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2BE8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33A1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0</w:t>
            </w:r>
          </w:p>
        </w:tc>
      </w:tr>
      <w:tr w:rsidR="00EA3C44" w:rsidRPr="009375E0" w14:paraId="544E4B04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B9A5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C71B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3543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2C0E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F78F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FAEB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</w:tr>
      <w:tr w:rsidR="00EA3C44" w:rsidRPr="009375E0" w14:paraId="597336BB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0BC8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E873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593C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33AD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54C7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E69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3</w:t>
            </w:r>
          </w:p>
        </w:tc>
      </w:tr>
      <w:tr w:rsidR="00EA3C44" w:rsidRPr="009375E0" w14:paraId="27CDAF0A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77D0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427E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B586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C3E7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43DA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E303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0</w:t>
            </w:r>
          </w:p>
        </w:tc>
      </w:tr>
      <w:tr w:rsidR="00EA3C44" w:rsidRPr="009375E0" w14:paraId="7EF75BD0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0D77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7D3D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6BB7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3A93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E7D2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48F3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</w:tr>
      <w:tr w:rsidR="00EA3C44" w:rsidRPr="009375E0" w14:paraId="5335471B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A402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C39A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C0CD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559C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2716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45C4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7</w:t>
            </w:r>
          </w:p>
        </w:tc>
      </w:tr>
      <w:tr w:rsidR="00EA3C44" w:rsidRPr="009375E0" w14:paraId="27105DD1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5AC3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B99A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1C0C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D85D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419A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96E1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0</w:t>
            </w:r>
          </w:p>
        </w:tc>
      </w:tr>
      <w:tr w:rsidR="00EA3C44" w:rsidRPr="009375E0" w14:paraId="4A252BE3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BD40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1AD6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5AC8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93AD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25A7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5485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</w:tr>
      <w:tr w:rsidR="00EA3C44" w:rsidRPr="009375E0" w14:paraId="4E05C776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18E1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4CE0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12CA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9CB8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2700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0C94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0</w:t>
            </w:r>
          </w:p>
        </w:tc>
      </w:tr>
      <w:tr w:rsidR="00EA3C44" w:rsidRPr="009375E0" w14:paraId="037B0309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1D5A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E550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2282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AEB7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8B80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7F4E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</w:tr>
      <w:tr w:rsidR="00EA3C44" w:rsidRPr="009375E0" w14:paraId="516569B2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01DD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5124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AF37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B664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0E07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0AB3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0</w:t>
            </w:r>
          </w:p>
        </w:tc>
      </w:tr>
      <w:tr w:rsidR="00EA3C44" w:rsidRPr="009375E0" w14:paraId="6808719F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4B02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67D8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A176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FC9C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C42C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A158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0</w:t>
            </w:r>
          </w:p>
        </w:tc>
      </w:tr>
      <w:tr w:rsidR="00EA3C44" w:rsidRPr="009375E0" w14:paraId="18FF7A26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BC69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E62E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5F04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0510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2377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69E9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</w:tr>
      <w:tr w:rsidR="00EA3C44" w:rsidRPr="009375E0" w14:paraId="73082894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DD57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3905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62EC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C7C6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D508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77EC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7</w:t>
            </w:r>
          </w:p>
        </w:tc>
      </w:tr>
      <w:tr w:rsidR="00EA3C44" w:rsidRPr="009375E0" w14:paraId="458B80C0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9B91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0F776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4C3D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B1BD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84BF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63CE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0</w:t>
            </w:r>
          </w:p>
        </w:tc>
      </w:tr>
      <w:tr w:rsidR="00EA3C44" w:rsidRPr="009375E0" w14:paraId="3CD5AD32" w14:textId="77777777" w:rsidTr="00EA3C44">
        <w:trPr>
          <w:jc w:val="center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711E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 6</w:t>
            </w:r>
          </w:p>
        </w:tc>
      </w:tr>
      <w:tr w:rsidR="00EA3C44" w:rsidRPr="009375E0" w14:paraId="4BB49CC1" w14:textId="77777777" w:rsidTr="00EA3C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2237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F67C7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10E58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4223C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63DB9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ED111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7</w:t>
            </w:r>
          </w:p>
        </w:tc>
      </w:tr>
      <w:tr w:rsidR="00EA3C44" w:rsidRPr="009375E0" w14:paraId="7041F3E3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E814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3B4C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BF51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72EC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B639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47A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7</w:t>
            </w:r>
          </w:p>
        </w:tc>
      </w:tr>
      <w:tr w:rsidR="00EA3C44" w:rsidRPr="009375E0" w14:paraId="2366E0CA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62EF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4C25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FC90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F504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7ABF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D7D2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</w:tr>
      <w:tr w:rsidR="00EA3C44" w:rsidRPr="009375E0" w14:paraId="6FB6DD0B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A71E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FD66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0E51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17B9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05BB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AD33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0</w:t>
            </w:r>
          </w:p>
        </w:tc>
      </w:tr>
      <w:tr w:rsidR="00EA3C44" w:rsidRPr="009375E0" w14:paraId="761EFBF2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AE20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D600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A160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C05C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75B9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1B30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</w:tr>
      <w:tr w:rsidR="00EA3C44" w:rsidRPr="009375E0" w14:paraId="382850AE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B4674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EAEC1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B6F9A9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89D50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9BEC01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DC1BE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</w:tr>
      <w:tr w:rsidR="00EA3C44" w:rsidRPr="009375E0" w14:paraId="2C90D027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BE72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0532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30D2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C996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54D5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515C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3</w:t>
            </w:r>
          </w:p>
        </w:tc>
      </w:tr>
      <w:tr w:rsidR="00EA3C44" w:rsidRPr="009375E0" w14:paraId="49864B75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E3AB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044F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1BB0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1B1F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5658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52EE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0</w:t>
            </w:r>
          </w:p>
        </w:tc>
      </w:tr>
      <w:tr w:rsidR="00EA3C44" w:rsidRPr="009375E0" w14:paraId="6E766843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09B00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EB2E54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13458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5F8A1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4053D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8DE2D2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</w:tr>
      <w:tr w:rsidR="00EA3C44" w:rsidRPr="009375E0" w14:paraId="30E71367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AB64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0411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D49F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BA7A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B957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21AB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</w:tr>
      <w:tr w:rsidR="00EA3C44" w:rsidRPr="009375E0" w14:paraId="500DDE62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0301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265E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C56E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F1C7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493D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8944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0</w:t>
            </w:r>
          </w:p>
        </w:tc>
      </w:tr>
      <w:tr w:rsidR="00EA3C44" w:rsidRPr="009375E0" w14:paraId="2960A8D4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926F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9025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B7BF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F09E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B704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E543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</w:tr>
      <w:tr w:rsidR="00EA3C44" w:rsidRPr="009375E0" w14:paraId="16B5DCC0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99C5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0835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B554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3793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EB09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A4B4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</w:tr>
      <w:tr w:rsidR="00EA3C44" w:rsidRPr="009375E0" w14:paraId="432D4E76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266F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450C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5CE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7BA6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6A28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6468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</w:tr>
      <w:tr w:rsidR="00EA3C44" w:rsidRPr="009375E0" w14:paraId="6158F02A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7EA6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8034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190E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1DCC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F310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8D3F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</w:tr>
      <w:tr w:rsidR="00EA3C44" w:rsidRPr="009375E0" w14:paraId="5FC4C50A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26D0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C687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1C5A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75DC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535D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E83D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0</w:t>
            </w:r>
          </w:p>
        </w:tc>
      </w:tr>
      <w:tr w:rsidR="00EA3C44" w:rsidRPr="009375E0" w14:paraId="07AAF9E2" w14:textId="77777777" w:rsidTr="00EA3C44">
        <w:trPr>
          <w:jc w:val="center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80D1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DAY 7</w:t>
            </w:r>
          </w:p>
        </w:tc>
      </w:tr>
      <w:tr w:rsidR="00EA3C44" w:rsidRPr="009375E0" w14:paraId="199F5953" w14:textId="77777777" w:rsidTr="00EA3C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1145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B715A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C616F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6BA1E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2DE54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C23CB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0</w:t>
            </w:r>
          </w:p>
        </w:tc>
      </w:tr>
      <w:tr w:rsidR="00EA3C44" w:rsidRPr="009375E0" w14:paraId="368A38FE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284C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C353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2229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51F9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9DAE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034E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0</w:t>
            </w:r>
          </w:p>
        </w:tc>
      </w:tr>
      <w:tr w:rsidR="00EA3C44" w:rsidRPr="009375E0" w14:paraId="72D1FD5E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92F2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2E4E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5386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0CAB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E84E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DA6B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C44" w:rsidRPr="009375E0" w14:paraId="33ED577A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1EA25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075F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A6D8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9BED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B51C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D8CC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</w:tr>
      <w:tr w:rsidR="00EA3C44" w:rsidRPr="009375E0" w14:paraId="1329B502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19FD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EB22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49BD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A764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80AA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CD37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7</w:t>
            </w:r>
          </w:p>
        </w:tc>
      </w:tr>
      <w:tr w:rsidR="00EA3C44" w:rsidRPr="009375E0" w14:paraId="1778A075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1BE5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07E7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0EAD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EB9E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EFE2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813B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0</w:t>
            </w:r>
          </w:p>
        </w:tc>
      </w:tr>
      <w:tr w:rsidR="00EA3C44" w:rsidRPr="009375E0" w14:paraId="2A05B597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0679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309C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C310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0AEE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3C9E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4D2B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3</w:t>
            </w:r>
          </w:p>
        </w:tc>
      </w:tr>
      <w:tr w:rsidR="00EA3C44" w:rsidRPr="009375E0" w14:paraId="1BE44E86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4315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63F2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2C0B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83A2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C6FF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0499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</w:tr>
      <w:tr w:rsidR="00EA3C44" w:rsidRPr="009375E0" w14:paraId="4EF6B01D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5194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7DE9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3DF6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DB53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D565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7431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0</w:t>
            </w:r>
          </w:p>
        </w:tc>
      </w:tr>
      <w:tr w:rsidR="00EA3C44" w:rsidRPr="009375E0" w14:paraId="12829BCE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F16A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622B8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EE34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307E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3A160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2EC5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</w:tr>
      <w:tr w:rsidR="00EA3C44" w:rsidRPr="009375E0" w14:paraId="60073483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FF68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1072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B93B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FCB8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0867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242BD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C44" w:rsidRPr="009375E0" w14:paraId="1DBD95F2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66CFF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0193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48E7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9BD7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5BF4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863E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</w:tr>
      <w:tr w:rsidR="00EA3C44" w:rsidRPr="009375E0" w14:paraId="0BAE681B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E368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E120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5CF7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3C71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8A6AC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F09F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</w:tr>
      <w:tr w:rsidR="00EA3C44" w:rsidRPr="009375E0" w14:paraId="4FB6EA06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C94B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1560A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EB49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3FC53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B759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D97D7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</w:tr>
      <w:tr w:rsidR="00EA3C44" w:rsidRPr="009375E0" w14:paraId="22ACF369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73CB6A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371F26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B2B46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C04EE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69ED7B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C585D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5</w:t>
            </w:r>
          </w:p>
        </w:tc>
      </w:tr>
      <w:tr w:rsidR="00EA3C44" w:rsidRPr="009375E0" w14:paraId="5BF1B6E4" w14:textId="77777777" w:rsidTr="00EA3C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2B63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5E0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66414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A4142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673B1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12ABE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15B8B" w14:textId="77777777" w:rsidR="00EA3C44" w:rsidRPr="009375E0" w:rsidRDefault="00EA3C44" w:rsidP="00EA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D2558A4" w14:textId="77777777" w:rsidR="00EA3C44" w:rsidRPr="004D7B6E" w:rsidRDefault="00EA3C44">
      <w:pPr>
        <w:rPr>
          <w:lang w:val="en-GB"/>
        </w:rPr>
      </w:pPr>
    </w:p>
    <w:sectPr w:rsidR="00EA3C44" w:rsidRPr="004D7B6E" w:rsidSect="00ED6E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E3F"/>
    <w:rsid w:val="001801F1"/>
    <w:rsid w:val="004D7B6E"/>
    <w:rsid w:val="00B43550"/>
    <w:rsid w:val="00CE540C"/>
    <w:rsid w:val="00EA3C44"/>
    <w:rsid w:val="00ED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F9AB8"/>
  <w15:chartTrackingRefBased/>
  <w15:docId w15:val="{008EE7CF-7D57-4316-94EB-8A5603294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Jess</dc:creator>
  <cp:keywords/>
  <dc:description/>
  <cp:lastModifiedBy>Williams, Jess</cp:lastModifiedBy>
  <cp:revision>3</cp:revision>
  <dcterms:created xsi:type="dcterms:W3CDTF">2022-04-08T08:46:00Z</dcterms:created>
  <dcterms:modified xsi:type="dcterms:W3CDTF">2022-04-08T13:27:00Z</dcterms:modified>
</cp:coreProperties>
</file>